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VP1 protein sequences among enteroviruses</w:t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1396"/>
        <w:gridCol w:w="2808"/>
        <w:gridCol w:w="2234"/>
      </w:tblGrid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Enteroviruse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Genogroups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SP40 Peptide sequenc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ccession Number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BrC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B204852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F-AUS-9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F376105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Style w:val="Applestylespan"/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423/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S</w:t>
            </w:r>
            <w:r>
              <w:rPr>
                <w:rStyle w:val="Applestylespan"/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2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22522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SHA66/9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3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M396586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SHA63/9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3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M396588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6/M/AUS/4/9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3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U364841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UH1/9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4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M396587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865/SIN/0000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4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F316321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SHA89/9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4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J586873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511-SIN-0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5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Q341364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UH0083/SIN/0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5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J461781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M/AUS/12/0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F376098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04-NO-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Q452074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J115-MAL-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Q341360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M/AUS/5/9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2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F376106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ainan4643/9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2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F304458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CKU9822/9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2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F136379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6-KOR-0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3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Q341355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3-KOR-0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3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Q341356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Fuyang-080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4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J439769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SHZH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4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Y465356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3340-TW-0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4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U131776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E2005125-TW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5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F063152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07-0736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5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MRRKV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U527983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V-A1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Q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RK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L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J238454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V-A12/Texa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Q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RK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FTYM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Y421768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V-B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Q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RK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TY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16572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V-B4 strain E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RK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TY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F311939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oliovirus (Mahoney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Q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RK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TY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u w:val="single"/>
                <w:lang w:val="en-US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RFD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01148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Bold-Underlined amino acids represent changes from the original SP40 peptide sequence.  </w:t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3:12:00Z</dcterms:created>
  <dc:creator>Chiwawa</dc:creator>
  <dc:description/>
  <cp:keywords/>
  <dc:language>en-US</dc:language>
  <cp:lastModifiedBy>Chiwawa</cp:lastModifiedBy>
  <cp:lastPrinted>2012-02-26T11:27:00Z</cp:lastPrinted>
  <dcterms:modified xsi:type="dcterms:W3CDTF">2012-03-09T15:22:00Z</dcterms:modified>
  <cp:revision>5</cp:revision>
  <dc:subject/>
  <dc:title/>
</cp:coreProperties>
</file>